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6174"/>
        <w:gridCol w:w="1101"/>
      </w:tblGrid>
      <w:tr>
        <w:trPr>
          <w:trHeight w:val="315" w:hRule="atLeast"/>
        </w:trPr>
        <w:tc>
          <w:tcPr>
            <w:tcW w:w="80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1 Primer sequences were used for amplication of RAP80 exons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m (°C)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GGCAACAAAGCGAGACCATCTCA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GGCATTAAGGTGAAGTCAGTCAC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AATCACCAATTCCTCAGAGGCCTC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GAATCTATCAGAGACCTAAGAATGCAAC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9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GTGGTCTGGTAGTGTCTTCAGTT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TACAGCTAGTTCCTAATGCAACTACAAC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9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CCTCCCATTTTGTCCTTCCTGTG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AGCATGAGATCCCTGTGGTACAGT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CCCAAAGAAGAGCCTTTCTTACCC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AGGGCAGAATGGAATACCCCAGA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TAGCAGATGCCAAAGGTCTCCA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9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TAATAATCAAGGAGGGGAAGACCACA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6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AGGAAGAGAAGCCAGTTCACCTGT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TTATGCTGGCAACCATCAGAGGA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GGCTTTGTGAGTGACTCACCATT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CCTCCAGAGAGTAGGTTTGAAGA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ATATTGCCACCACAGTATTGTCATATCC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9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TCAACGTTGCATCAGAGAGAGGAC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GGAGTCTCTTGCAGTTCGTTGTA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AGTAAGAGTTTGGCTGTCCTGCT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CAGAGTCTACTGGCAGCTAACTAT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6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ATACAAGAGCTCCGTGAAGCTAGC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GCCCAGAGGCAAAAGCACATCTT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CCTCTTACAACTGACAACCAGGA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TGTGATCTGGGCTGTGGAAGTTGT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TCTTCACTGAAAGGCCTTAGGCA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CCTAGAGCACGGAAGCAAAAGATC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AGGACAAGGCCTGCACTTTTCAGA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3</w:t>
            </w:r>
          </w:p>
        </w:tc>
      </w:tr>
      <w:tr>
        <w:trPr>
          <w:trHeight w:val="31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 GCATGTCCTTGATGCTTAGTAGGTG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6</w:t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  CACCCCTCCTACTAATGGTTTTGTC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4:39:00Z</dcterms:created>
  <dc:creator>Generic</dc:creator>
  <dc:description/>
  <cp:keywords/>
  <dc:language>en-US</dc:language>
  <cp:lastModifiedBy>Generic</cp:lastModifiedBy>
  <dcterms:modified xsi:type="dcterms:W3CDTF">2012-06-12T14:54:00Z</dcterms:modified>
  <cp:revision>3</cp:revision>
  <dc:subject/>
  <dc:title/>
</cp:coreProperties>
</file>